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4D0787" w14:textId="282E3268" w:rsidR="00E776A7" w:rsidRDefault="008840B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Digital Content</w:t>
      </w:r>
    </w:p>
    <w:p w14:paraId="6C30DD10" w14:textId="77777777" w:rsidR="00E776A7" w:rsidRDefault="00AC08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Tab</w:t>
      </w:r>
      <w:r>
        <w:rPr>
          <w:rFonts w:ascii="Times New Roman" w:hAnsi="Times New Roman" w:cs="Times New Roman"/>
          <w:b/>
        </w:rPr>
        <w:t xml:space="preserve">le S2 </w:t>
      </w:r>
      <w:r>
        <w:rPr>
          <w:rFonts w:ascii="Times New Roman" w:hAnsi="Times New Roman" w:cs="Times New Roman"/>
        </w:rPr>
        <w:t>Study schedule</w:t>
      </w:r>
    </w:p>
    <w:tbl>
      <w:tblPr>
        <w:tblW w:w="97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3"/>
        <w:gridCol w:w="900"/>
        <w:gridCol w:w="901"/>
        <w:gridCol w:w="1309"/>
        <w:gridCol w:w="1310"/>
        <w:gridCol w:w="1140"/>
        <w:gridCol w:w="1140"/>
        <w:gridCol w:w="1141"/>
      </w:tblGrid>
      <w:tr w:rsidR="00E776A7" w14:paraId="6648FD29" w14:textId="77777777">
        <w:trPr>
          <w:trHeight w:val="329"/>
        </w:trPr>
        <w:tc>
          <w:tcPr>
            <w:tcW w:w="1953" w:type="dxa"/>
            <w:vMerge w:val="restar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99D9CE2" w14:textId="77777777" w:rsidR="00E776A7" w:rsidRDefault="00AC086E">
            <w:pPr>
              <w:spacing w:line="0" w:lineRule="atLeas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ssessment item</w:t>
            </w:r>
          </w:p>
        </w:tc>
        <w:tc>
          <w:tcPr>
            <w:tcW w:w="1801" w:type="dxa"/>
            <w:gridSpan w:val="2"/>
            <w:vMerge w:val="restar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E985D80" w14:textId="77777777" w:rsidR="00E776A7" w:rsidRDefault="00AC086E">
            <w:pPr>
              <w:spacing w:line="0" w:lineRule="atLeas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creening</w:t>
            </w:r>
            <w:r>
              <w:rPr>
                <w:sz w:val="16"/>
                <w:szCs w:val="16"/>
              </w:rPr>
              <w:t xml:space="preserve"> period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619" w:type="dxa"/>
            <w:gridSpan w:val="2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647B158" w14:textId="77777777" w:rsidR="00E776A7" w:rsidRDefault="00AC086E">
            <w:pPr>
              <w:spacing w:line="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reatment period</w:t>
            </w:r>
          </w:p>
        </w:tc>
        <w:tc>
          <w:tcPr>
            <w:tcW w:w="1140" w:type="dxa"/>
            <w:vAlign w:val="center"/>
          </w:tcPr>
          <w:p w14:paraId="176B5F81" w14:textId="77777777" w:rsidR="00E776A7" w:rsidRDefault="00AC086E">
            <w:pPr>
              <w:spacing w:line="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mination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D3B85DF" w14:textId="77777777" w:rsidR="00E776A7" w:rsidRDefault="00AC086E">
            <w:pPr>
              <w:spacing w:line="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Observation</w:t>
            </w:r>
          </w:p>
        </w:tc>
        <w:tc>
          <w:tcPr>
            <w:tcW w:w="1141" w:type="dxa"/>
            <w:vAlign w:val="center"/>
          </w:tcPr>
          <w:p w14:paraId="3F8B83B8" w14:textId="77777777" w:rsidR="00E776A7" w:rsidRDefault="00AC086E">
            <w:pPr>
              <w:spacing w:line="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ollow-up</w:t>
            </w:r>
          </w:p>
        </w:tc>
      </w:tr>
      <w:tr w:rsidR="00E776A7" w14:paraId="33C5F84A" w14:textId="77777777">
        <w:trPr>
          <w:trHeight w:val="171"/>
        </w:trPr>
        <w:tc>
          <w:tcPr>
            <w:tcW w:w="1953" w:type="dxa"/>
            <w:vMerge/>
            <w:vAlign w:val="center"/>
            <w:hideMark/>
          </w:tcPr>
          <w:p w14:paraId="19250D80" w14:textId="77777777" w:rsidR="00E776A7" w:rsidRDefault="00E776A7">
            <w:pPr>
              <w:spacing w:line="0" w:lineRule="atLeast"/>
              <w:rPr>
                <w:sz w:val="16"/>
                <w:szCs w:val="16"/>
              </w:rPr>
            </w:pPr>
          </w:p>
        </w:tc>
        <w:tc>
          <w:tcPr>
            <w:tcW w:w="1801" w:type="dxa"/>
            <w:gridSpan w:val="2"/>
            <w:vMerge/>
            <w:vAlign w:val="center"/>
            <w:hideMark/>
          </w:tcPr>
          <w:p w14:paraId="3D83A7CA" w14:textId="77777777" w:rsidR="00E776A7" w:rsidRDefault="00E776A7">
            <w:pPr>
              <w:spacing w:line="0" w:lineRule="atLeast"/>
              <w:jc w:val="center"/>
              <w:rPr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EC8C460" w14:textId="77777777" w:rsidR="00E776A7" w:rsidRDefault="00AC086E">
            <w:pPr>
              <w:spacing w:line="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ycle</w:t>
            </w:r>
          </w:p>
          <w:p w14:paraId="77228877" w14:textId="77777777" w:rsidR="00E776A7" w:rsidRDefault="00AC086E">
            <w:pPr>
              <w:spacing w:line="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Day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2DA2529" w14:textId="77777777" w:rsidR="00E776A7" w:rsidRDefault="00AC086E">
            <w:pPr>
              <w:spacing w:line="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ssessment of tumor and cardiac function</w:t>
            </w:r>
          </w:p>
        </w:tc>
        <w:tc>
          <w:tcPr>
            <w:tcW w:w="1140" w:type="dxa"/>
            <w:vAlign w:val="center"/>
          </w:tcPr>
          <w:p w14:paraId="05D046FA" w14:textId="77777777" w:rsidR="00E776A7" w:rsidRDefault="00AC086E">
            <w:pPr>
              <w:spacing w:line="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ermination of treatment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23F9754" w14:textId="77777777" w:rsidR="00E776A7" w:rsidRDefault="00AC086E">
            <w:pPr>
              <w:spacing w:line="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0 Days after end of treatment</w:t>
            </w:r>
          </w:p>
        </w:tc>
        <w:tc>
          <w:tcPr>
            <w:tcW w:w="1141" w:type="dxa"/>
            <w:vAlign w:val="center"/>
          </w:tcPr>
          <w:p w14:paraId="7C9D25F4" w14:textId="77777777" w:rsidR="00E776A7" w:rsidRDefault="00AC086E">
            <w:pPr>
              <w:spacing w:line="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Date of data cutoff</w:t>
            </w:r>
          </w:p>
        </w:tc>
      </w:tr>
      <w:tr w:rsidR="00E776A7" w14:paraId="79E7C5AD" w14:textId="77777777">
        <w:trPr>
          <w:trHeight w:val="214"/>
        </w:trPr>
        <w:tc>
          <w:tcPr>
            <w:tcW w:w="195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CD30DAB" w14:textId="77777777" w:rsidR="00E776A7" w:rsidRDefault="00AC086E">
            <w:pPr>
              <w:spacing w:line="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eptable range</w:t>
            </w:r>
            <w:r>
              <w:rPr>
                <w:rFonts w:hint="eastAsia"/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days)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57C02A58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8 − -1</w:t>
            </w:r>
          </w:p>
        </w:tc>
        <w:tc>
          <w:tcPr>
            <w:tcW w:w="900" w:type="dxa"/>
          </w:tcPr>
          <w:p w14:paraId="022547EA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7 − -1</w:t>
            </w: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6B449C98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3</w:t>
            </w: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42386317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7</w:t>
            </w:r>
          </w:p>
        </w:tc>
        <w:tc>
          <w:tcPr>
            <w:tcW w:w="1140" w:type="dxa"/>
          </w:tcPr>
          <w:p w14:paraId="083E3B1B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3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566E34CD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3</w:t>
            </w:r>
          </w:p>
        </w:tc>
        <w:tc>
          <w:tcPr>
            <w:tcW w:w="1141" w:type="dxa"/>
          </w:tcPr>
          <w:p w14:paraId="5CEC8CF0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14</w:t>
            </w:r>
          </w:p>
        </w:tc>
      </w:tr>
      <w:tr w:rsidR="00E776A7" w14:paraId="67162E2B" w14:textId="77777777">
        <w:trPr>
          <w:trHeight w:val="214"/>
        </w:trPr>
        <w:tc>
          <w:tcPr>
            <w:tcW w:w="195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4B976CAB" w14:textId="77777777" w:rsidR="00E776A7" w:rsidRDefault="00AC086E">
            <w:pPr>
              <w:spacing w:line="0" w:lineRule="atLeas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nformed conse</w:t>
            </w:r>
            <w:r>
              <w:rPr>
                <w:sz w:val="16"/>
                <w:szCs w:val="16"/>
              </w:rPr>
              <w:t>nt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0B30A87A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X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00" w:type="dxa"/>
          </w:tcPr>
          <w:p w14:paraId="64BC0751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1C7194B5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4C6294E8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</w:tcPr>
          <w:p w14:paraId="7CF7681C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3A620697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1" w:type="dxa"/>
          </w:tcPr>
          <w:p w14:paraId="5DA3919D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76A7" w14:paraId="2ACC3F44" w14:textId="77777777">
        <w:trPr>
          <w:trHeight w:val="214"/>
        </w:trPr>
        <w:tc>
          <w:tcPr>
            <w:tcW w:w="195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58F6044E" w14:textId="77777777" w:rsidR="00E776A7" w:rsidRDefault="00AC086E">
            <w:pPr>
              <w:spacing w:line="0" w:lineRule="atLeas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Enrollme</w:t>
            </w:r>
            <w:r>
              <w:rPr>
                <w:sz w:val="16"/>
                <w:szCs w:val="16"/>
              </w:rPr>
              <w:t>nt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7110189F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118D885F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7DB55AAE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3164D1ED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</w:tcPr>
          <w:p w14:paraId="03D64FBC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4FBDA295" w14:textId="77777777" w:rsidR="00E776A7" w:rsidRDefault="00E776A7">
            <w:pPr>
              <w:spacing w:line="0" w:lineRule="atLeast"/>
              <w:jc w:val="center"/>
              <w:rPr>
                <w:rStyle w:val="a5"/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39130C51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76A7" w14:paraId="3459F26D" w14:textId="77777777">
        <w:trPr>
          <w:trHeight w:val="214"/>
        </w:trPr>
        <w:tc>
          <w:tcPr>
            <w:tcW w:w="195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8A3E43F" w14:textId="77777777" w:rsidR="00E776A7" w:rsidRDefault="00AC086E">
            <w:pPr>
              <w:spacing w:line="0" w:lineRule="atLeas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atient</w:t>
            </w:r>
            <w:r>
              <w:rPr>
                <w:sz w:val="16"/>
                <w:szCs w:val="16"/>
              </w:rPr>
              <w:t xml:space="preserve"> characteristics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42784F34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1C8363B8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77955DE9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3840AC34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</w:tcPr>
          <w:p w14:paraId="241B2AC6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4144A647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1" w:type="dxa"/>
          </w:tcPr>
          <w:p w14:paraId="01ABBC0D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76A7" w14:paraId="79BD648C" w14:textId="77777777">
        <w:trPr>
          <w:trHeight w:val="214"/>
        </w:trPr>
        <w:tc>
          <w:tcPr>
            <w:tcW w:w="195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9B5FFCF" w14:textId="77777777" w:rsidR="00E776A7" w:rsidRDefault="00AC086E">
            <w:pPr>
              <w:spacing w:line="0" w:lineRule="atLeas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History </w:t>
            </w:r>
            <w:r>
              <w:rPr>
                <w:sz w:val="16"/>
                <w:szCs w:val="16"/>
              </w:rPr>
              <w:t>of cancer treatment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5623B297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32873794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086BF1C0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30260314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</w:tcPr>
          <w:p w14:paraId="3D50F62D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6600E301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1" w:type="dxa"/>
          </w:tcPr>
          <w:p w14:paraId="4B118237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76A7" w14:paraId="2EB0B76D" w14:textId="77777777">
        <w:trPr>
          <w:trHeight w:val="214"/>
        </w:trPr>
        <w:tc>
          <w:tcPr>
            <w:tcW w:w="195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1C756A0" w14:textId="77777777" w:rsidR="00E776A7" w:rsidRDefault="00AC086E">
            <w:pPr>
              <w:spacing w:line="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cal history/complications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07533D6D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1F683778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7C24CB42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2A96ACEC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</w:tcPr>
          <w:p w14:paraId="71749CA5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21AA47A6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1" w:type="dxa"/>
          </w:tcPr>
          <w:p w14:paraId="1C8B7FC0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76A7" w14:paraId="442C407A" w14:textId="77777777">
        <w:trPr>
          <w:trHeight w:val="214"/>
        </w:trPr>
        <w:tc>
          <w:tcPr>
            <w:tcW w:w="195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4C799FCC" w14:textId="77777777" w:rsidR="00E776A7" w:rsidRDefault="00AC086E">
            <w:pPr>
              <w:spacing w:line="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tic analysis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70F42EB9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62B15256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47B09312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5C06ED9B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</w:tcPr>
          <w:p w14:paraId="10D64BDF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08296775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1" w:type="dxa"/>
          </w:tcPr>
          <w:p w14:paraId="3772A4E2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76A7" w14:paraId="37944C9D" w14:textId="77777777">
        <w:trPr>
          <w:trHeight w:val="305"/>
        </w:trPr>
        <w:tc>
          <w:tcPr>
            <w:tcW w:w="195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0B26202" w14:textId="77777777" w:rsidR="00E776A7" w:rsidRDefault="00AC086E">
            <w:pPr>
              <w:spacing w:line="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examination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0666D0D4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31661049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338B8DFF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0BD34270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</w:tcPr>
          <w:p w14:paraId="42A86B26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52236DF1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41" w:type="dxa"/>
          </w:tcPr>
          <w:p w14:paraId="343D87ED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76A7" w14:paraId="62192297" w14:textId="77777777">
        <w:trPr>
          <w:trHeight w:val="214"/>
        </w:trPr>
        <w:tc>
          <w:tcPr>
            <w:tcW w:w="195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F4C01BE" w14:textId="77777777" w:rsidR="00E776A7" w:rsidRDefault="00AC086E">
            <w:pPr>
              <w:spacing w:line="0" w:lineRule="atLeas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Vital signs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31EBC6A4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3D305BA4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03388929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2AF2908F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</w:tcPr>
          <w:p w14:paraId="36A08D4D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48599B2A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41" w:type="dxa"/>
          </w:tcPr>
          <w:p w14:paraId="30A26C15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76A7" w14:paraId="69EF3096" w14:textId="77777777">
        <w:trPr>
          <w:trHeight w:val="214"/>
        </w:trPr>
        <w:tc>
          <w:tcPr>
            <w:tcW w:w="195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950E733" w14:textId="77777777" w:rsidR="00E776A7" w:rsidRDefault="00AC086E">
            <w:pPr>
              <w:spacing w:line="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eight 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2FC28265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541121B3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3046B508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239BC80E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</w:tcPr>
          <w:p w14:paraId="2A5673E4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51A8AB26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1" w:type="dxa"/>
          </w:tcPr>
          <w:p w14:paraId="4EBAA8EB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76A7" w14:paraId="1688E860" w14:textId="77777777">
        <w:trPr>
          <w:trHeight w:val="214"/>
        </w:trPr>
        <w:tc>
          <w:tcPr>
            <w:tcW w:w="195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827D5F1" w14:textId="77777777" w:rsidR="00E776A7" w:rsidRDefault="00AC086E">
            <w:pPr>
              <w:spacing w:line="0" w:lineRule="atLeas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</w:t>
            </w:r>
            <w:r>
              <w:rPr>
                <w:sz w:val="16"/>
                <w:szCs w:val="16"/>
              </w:rPr>
              <w:t>ody weight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4B474429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080EA8EC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357318E9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1B8F7ECF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</w:tcPr>
          <w:p w14:paraId="6B008EB5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0F6FA8D9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41" w:type="dxa"/>
          </w:tcPr>
          <w:p w14:paraId="49AD404F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76A7" w14:paraId="30A5A83D" w14:textId="77777777">
        <w:trPr>
          <w:trHeight w:val="214"/>
        </w:trPr>
        <w:tc>
          <w:tcPr>
            <w:tcW w:w="195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D475DE7" w14:textId="77777777" w:rsidR="00E776A7" w:rsidRDefault="00AC086E">
            <w:pPr>
              <w:spacing w:line="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atology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55EA3524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15059832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12AC8225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7F097FF5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</w:tcPr>
          <w:p w14:paraId="2A7ED4E3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5EB9DE1B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41" w:type="dxa"/>
          </w:tcPr>
          <w:p w14:paraId="1B8AA341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76A7" w14:paraId="7BC3A8DB" w14:textId="77777777">
        <w:trPr>
          <w:trHeight w:val="214"/>
        </w:trPr>
        <w:tc>
          <w:tcPr>
            <w:tcW w:w="195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E340BC4" w14:textId="77777777" w:rsidR="00E776A7" w:rsidRDefault="00AC086E">
            <w:pPr>
              <w:spacing w:line="0" w:lineRule="atLeas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lood chemist</w:t>
            </w:r>
            <w:r>
              <w:rPr>
                <w:sz w:val="16"/>
                <w:szCs w:val="16"/>
              </w:rPr>
              <w:t>ry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0DB455B8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5A491C74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41D57937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3597FC1D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</w:tcPr>
          <w:p w14:paraId="22AFA2CD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47056A23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41" w:type="dxa"/>
          </w:tcPr>
          <w:p w14:paraId="35C5AE7C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76A7" w14:paraId="491EA1A3" w14:textId="77777777">
        <w:trPr>
          <w:trHeight w:val="214"/>
        </w:trPr>
        <w:tc>
          <w:tcPr>
            <w:tcW w:w="195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1C31C349" w14:textId="77777777" w:rsidR="00E776A7" w:rsidRDefault="00AC086E">
            <w:pPr>
              <w:spacing w:line="0" w:lineRule="atLeas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Blood </w:t>
            </w:r>
            <w:r>
              <w:rPr>
                <w:sz w:val="16"/>
                <w:szCs w:val="16"/>
              </w:rPr>
              <w:t>coagulation tests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3C1D8663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53B946A6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05D84179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54547966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</w:tcPr>
          <w:p w14:paraId="47C231F8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0003D0DD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41" w:type="dxa"/>
          </w:tcPr>
          <w:p w14:paraId="2D7052A0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76A7" w14:paraId="59EED507" w14:textId="77777777">
        <w:trPr>
          <w:trHeight w:val="214"/>
        </w:trPr>
        <w:tc>
          <w:tcPr>
            <w:tcW w:w="195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372BC5E4" w14:textId="77777777" w:rsidR="00E776A7" w:rsidRDefault="00AC086E">
            <w:pPr>
              <w:spacing w:line="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marker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25538B8E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111D8441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346777E6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4</w:t>
            </w: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006F7492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</w:tcPr>
          <w:p w14:paraId="4ED7B97D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44F3CFF2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1" w:type="dxa"/>
          </w:tcPr>
          <w:p w14:paraId="587D4C8E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76A7" w14:paraId="720D24CD" w14:textId="77777777">
        <w:trPr>
          <w:trHeight w:val="214"/>
        </w:trPr>
        <w:tc>
          <w:tcPr>
            <w:tcW w:w="195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3A6F4788" w14:textId="77777777" w:rsidR="00E776A7" w:rsidRDefault="00AC086E">
            <w:pPr>
              <w:spacing w:line="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ectious disease testing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5A180C03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00" w:type="dxa"/>
          </w:tcPr>
          <w:p w14:paraId="6791C699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5E7CD0EB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7567B271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</w:tcPr>
          <w:p w14:paraId="2635888C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6EC4211F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1" w:type="dxa"/>
          </w:tcPr>
          <w:p w14:paraId="7537A04A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76A7" w14:paraId="7CBBB94A" w14:textId="77777777">
        <w:trPr>
          <w:trHeight w:val="214"/>
        </w:trPr>
        <w:tc>
          <w:tcPr>
            <w:tcW w:w="195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7D49B84B" w14:textId="77777777" w:rsidR="00E776A7" w:rsidRDefault="00AC086E">
            <w:pPr>
              <w:spacing w:line="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gnancy test, if needed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102FFDC6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1C275765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2C507597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25BBE8AA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</w:tcPr>
          <w:p w14:paraId="34D98E30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19308568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1" w:type="dxa"/>
          </w:tcPr>
          <w:p w14:paraId="757AA292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76A7" w14:paraId="14396050" w14:textId="77777777">
        <w:trPr>
          <w:trHeight w:val="214"/>
        </w:trPr>
        <w:tc>
          <w:tcPr>
            <w:tcW w:w="195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48C04EA2" w14:textId="77777777" w:rsidR="00E776A7" w:rsidRDefault="00AC086E">
            <w:pPr>
              <w:spacing w:line="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st X-ray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14957558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44C3784D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19EAF8D1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66583168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</w:tcPr>
          <w:p w14:paraId="606C478F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35021E8E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1" w:type="dxa"/>
          </w:tcPr>
          <w:p w14:paraId="2D5AECC1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76A7" w14:paraId="7E5D21A1" w14:textId="77777777">
        <w:trPr>
          <w:trHeight w:val="214"/>
        </w:trPr>
        <w:tc>
          <w:tcPr>
            <w:tcW w:w="195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78309960" w14:textId="77777777" w:rsidR="00E776A7" w:rsidRDefault="00AC086E">
            <w:pPr>
              <w:spacing w:line="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-Lead ECG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7B79008A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6C16BA52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3EF6D64C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9" w:type="dxa"/>
            <w:vMerge w:val="restar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1E87FADA" w14:textId="77777777" w:rsidR="00E776A7" w:rsidRDefault="00AC086E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very 8 weeks in cycles 1 and 2, followed by every 12 weeks </w:t>
            </w:r>
          </w:p>
        </w:tc>
        <w:tc>
          <w:tcPr>
            <w:tcW w:w="1140" w:type="dxa"/>
          </w:tcPr>
          <w:p w14:paraId="61AF3D7B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1AD6920B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1" w:type="dxa"/>
          </w:tcPr>
          <w:p w14:paraId="34AD7B3A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76A7" w14:paraId="3CB98342" w14:textId="77777777">
        <w:trPr>
          <w:trHeight w:val="214"/>
        </w:trPr>
        <w:tc>
          <w:tcPr>
            <w:tcW w:w="195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55E01B38" w14:textId="77777777" w:rsidR="00E776A7" w:rsidRDefault="00AC086E">
            <w:pPr>
              <w:spacing w:line="0" w:lineRule="atLeas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UGA</w:t>
            </w:r>
            <w:r>
              <w:rPr>
                <w:sz w:val="16"/>
                <w:szCs w:val="16"/>
              </w:rPr>
              <w:t xml:space="preserve"> or echocardiography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11810565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1DB8A333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4F599526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9" w:type="dxa"/>
            <w:vMerge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3ABBA06E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</w:tcPr>
          <w:p w14:paraId="4B067CB1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52EA7F3F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1" w:type="dxa"/>
          </w:tcPr>
          <w:p w14:paraId="092071C7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76A7" w14:paraId="445CA075" w14:textId="77777777">
        <w:trPr>
          <w:trHeight w:val="214"/>
        </w:trPr>
        <w:tc>
          <w:tcPr>
            <w:tcW w:w="195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3ED5C02" w14:textId="77777777" w:rsidR="00E776A7" w:rsidRDefault="00AC086E">
            <w:pPr>
              <w:spacing w:line="0" w:lineRule="atLeas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umor a</w:t>
            </w:r>
            <w:r>
              <w:rPr>
                <w:sz w:val="16"/>
                <w:szCs w:val="16"/>
              </w:rPr>
              <w:t>ssessment (</w:t>
            </w:r>
            <w:r>
              <w:rPr>
                <w:rFonts w:hint="eastAsia"/>
                <w:sz w:val="16"/>
                <w:szCs w:val="16"/>
              </w:rPr>
              <w:t>CT, MRI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33EF9B2F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0A21277B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34F43F26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9" w:type="dxa"/>
            <w:vMerge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192767C1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</w:tcPr>
          <w:p w14:paraId="17C40D84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57472F7C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1" w:type="dxa"/>
          </w:tcPr>
          <w:p w14:paraId="60F57A2B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76A7" w14:paraId="3805A433" w14:textId="77777777">
        <w:trPr>
          <w:trHeight w:val="214"/>
        </w:trPr>
        <w:tc>
          <w:tcPr>
            <w:tcW w:w="195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3084845E" w14:textId="77777777" w:rsidR="00E776A7" w:rsidRDefault="00AC086E">
            <w:pPr>
              <w:spacing w:line="0" w:lineRule="atLeas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d</w:t>
            </w:r>
            <w:r>
              <w:rPr>
                <w:sz w:val="16"/>
                <w:szCs w:val="16"/>
              </w:rPr>
              <w:t>ministration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66D6D826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5B2F0704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362CFCCB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76EAD780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</w:tcPr>
          <w:p w14:paraId="2A5A4EF3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65938715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1" w:type="dxa"/>
          </w:tcPr>
          <w:p w14:paraId="67B2236B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76A7" w14:paraId="2BDFE85E" w14:textId="77777777">
        <w:trPr>
          <w:trHeight w:val="214"/>
        </w:trPr>
        <w:tc>
          <w:tcPr>
            <w:tcW w:w="195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4B791AAF" w14:textId="77777777" w:rsidR="00E776A7" w:rsidRDefault="00AC086E">
            <w:pPr>
              <w:spacing w:line="0" w:lineRule="atLeas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dve</w:t>
            </w:r>
            <w:r>
              <w:rPr>
                <w:sz w:val="16"/>
                <w:szCs w:val="16"/>
              </w:rPr>
              <w:t>rse events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00018378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551D488B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5F74CDF1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1F0D8F43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40" w:type="dxa"/>
          </w:tcPr>
          <w:p w14:paraId="663DC8B7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6B4A0A57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1" w:type="dxa"/>
          </w:tcPr>
          <w:p w14:paraId="127BA119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76A7" w14:paraId="59F1F1C0" w14:textId="77777777">
        <w:trPr>
          <w:trHeight w:val="214"/>
        </w:trPr>
        <w:tc>
          <w:tcPr>
            <w:tcW w:w="195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47E21F09" w14:textId="77777777" w:rsidR="00E776A7" w:rsidRDefault="00AC086E">
            <w:pPr>
              <w:spacing w:line="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comitant medication/therapy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48CD81A6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0EF38DEE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3098A806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6B72A95F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40" w:type="dxa"/>
          </w:tcPr>
          <w:p w14:paraId="28D88E62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16DB1C99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1" w:type="dxa"/>
          </w:tcPr>
          <w:p w14:paraId="6EE4C8A2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76A7" w14:paraId="1092E54C" w14:textId="77777777">
        <w:trPr>
          <w:trHeight w:val="214"/>
        </w:trPr>
        <w:tc>
          <w:tcPr>
            <w:tcW w:w="195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31D4392E" w14:textId="77777777" w:rsidR="00E776A7" w:rsidRDefault="00AC086E">
            <w:pPr>
              <w:spacing w:line="0" w:lineRule="atLeas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ene pa</w:t>
            </w:r>
            <w:r>
              <w:rPr>
                <w:sz w:val="16"/>
                <w:szCs w:val="16"/>
              </w:rPr>
              <w:t>nel test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f needed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35A258CD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900" w:type="dxa"/>
          </w:tcPr>
          <w:p w14:paraId="30358811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10B1B49E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0C6ACCF8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</w:tcPr>
          <w:p w14:paraId="78460914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31D72CF1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1" w:type="dxa"/>
          </w:tcPr>
          <w:p w14:paraId="26E3E9F3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76A7" w14:paraId="5DBA0C97" w14:textId="77777777">
        <w:trPr>
          <w:trHeight w:val="214"/>
        </w:trPr>
        <w:tc>
          <w:tcPr>
            <w:tcW w:w="195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6E735C2A" w14:textId="77777777" w:rsidR="00E776A7" w:rsidRDefault="00AC086E">
            <w:pPr>
              <w:spacing w:line="0" w:lineRule="atLeas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loo</w:t>
            </w:r>
            <w:r>
              <w:rPr>
                <w:sz w:val="16"/>
                <w:szCs w:val="16"/>
              </w:rPr>
              <w:t>d sampling for biomarker</w:t>
            </w:r>
            <w:r>
              <w:t xml:space="preserve"> </w:t>
            </w:r>
            <w:r>
              <w:rPr>
                <w:sz w:val="16"/>
                <w:szCs w:val="16"/>
              </w:rPr>
              <w:t xml:space="preserve">identification 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5AA3A301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52B13EFE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74CA8A1C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19214D55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</w:tcPr>
          <w:p w14:paraId="2DA084C8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0212AA67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1" w:type="dxa"/>
          </w:tcPr>
          <w:p w14:paraId="211FD84F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76A7" w14:paraId="584B8E08" w14:textId="77777777">
        <w:trPr>
          <w:trHeight w:val="214"/>
        </w:trPr>
        <w:tc>
          <w:tcPr>
            <w:tcW w:w="195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4581EF0C" w14:textId="77777777" w:rsidR="00E776A7" w:rsidRDefault="00AC086E">
            <w:pPr>
              <w:spacing w:line="0" w:lineRule="atLeas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issue sampling for biomarker search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24BC724F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6C79F718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1E094EFA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66279F04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</w:tcPr>
          <w:p w14:paraId="190C4043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X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7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0609FBB9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1" w:type="dxa"/>
          </w:tcPr>
          <w:p w14:paraId="480A9038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76A7" w14:paraId="1C9CE80C" w14:textId="77777777">
        <w:trPr>
          <w:trHeight w:val="253"/>
        </w:trPr>
        <w:tc>
          <w:tcPr>
            <w:tcW w:w="195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6594B301" w14:textId="77777777" w:rsidR="00E776A7" w:rsidRDefault="00AC086E">
            <w:pPr>
              <w:spacing w:line="0" w:lineRule="atLeas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ollow-up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14A40EFF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74E01A1C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54569D54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19DE94C8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</w:tcPr>
          <w:p w14:paraId="0AFE7A67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5FAA684E" w14:textId="77777777" w:rsidR="00E776A7" w:rsidRDefault="00E776A7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1" w:type="dxa"/>
          </w:tcPr>
          <w:p w14:paraId="27705C98" w14:textId="77777777" w:rsidR="00E776A7" w:rsidRDefault="00AC086E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</w:tbl>
    <w:p w14:paraId="4A7ECA02" w14:textId="77777777" w:rsidR="00E776A7" w:rsidRDefault="00AC086E">
      <w:pPr>
        <w:pStyle w:val="a4"/>
        <w:numPr>
          <w:ilvl w:val="0"/>
          <w:numId w:val="6"/>
        </w:numPr>
        <w:spacing w:line="240" w:lineRule="exact"/>
        <w:ind w:leftChars="0" w:left="357" w:hanging="357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Tumor </w:t>
      </w:r>
      <w:r>
        <w:rPr>
          <w:rFonts w:ascii="Times New Roman" w:hAnsi="Times New Roman" w:cs="Times New Roman"/>
          <w:sz w:val="20"/>
          <w:szCs w:val="20"/>
        </w:rPr>
        <w:t>is detected using CT or MRI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7D188AA9" w14:textId="77777777" w:rsidR="00E776A7" w:rsidRDefault="00AC086E">
      <w:pPr>
        <w:pStyle w:val="a4"/>
        <w:numPr>
          <w:ilvl w:val="0"/>
          <w:numId w:val="6"/>
        </w:numPr>
        <w:spacing w:line="240" w:lineRule="exact"/>
        <w:ind w:leftChars="0" w:left="357" w:hanging="357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Exami</w:t>
      </w:r>
      <w:r>
        <w:rPr>
          <w:rFonts w:ascii="Times New Roman" w:hAnsi="Times New Roman" w:cs="Times New Roman"/>
          <w:sz w:val="20"/>
          <w:szCs w:val="20"/>
        </w:rPr>
        <w:t>nation/observation on Day 1 is performed before treatment.</w:t>
      </w:r>
    </w:p>
    <w:p w14:paraId="318C70BA" w14:textId="77777777" w:rsidR="00E776A7" w:rsidRDefault="00AC086E">
      <w:pPr>
        <w:pStyle w:val="a4"/>
        <w:numPr>
          <w:ilvl w:val="0"/>
          <w:numId w:val="6"/>
        </w:numPr>
        <w:spacing w:line="240" w:lineRule="exact"/>
        <w:ind w:leftChars="0" w:left="357" w:hanging="357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formed consent for exploratory study of biomarkers is taken before starting post-study treatment.</w:t>
      </w:r>
    </w:p>
    <w:p w14:paraId="73CD68CF" w14:textId="77777777" w:rsidR="00E776A7" w:rsidRDefault="00AC086E">
      <w:pPr>
        <w:pStyle w:val="a4"/>
        <w:numPr>
          <w:ilvl w:val="0"/>
          <w:numId w:val="6"/>
        </w:numPr>
        <w:spacing w:line="240" w:lineRule="exact"/>
        <w:ind w:leftChars="0" w:left="357" w:hanging="357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eas</w:t>
      </w:r>
      <w:r>
        <w:rPr>
          <w:rFonts w:ascii="Times New Roman" w:hAnsi="Times New Roman" w:cs="Times New Roman"/>
          <w:sz w:val="20"/>
          <w:szCs w:val="20"/>
        </w:rPr>
        <w:t>urement of tumor marker is tested every odd cycle.</w:t>
      </w:r>
    </w:p>
    <w:p w14:paraId="2A3AB3DA" w14:textId="77777777" w:rsidR="00E776A7" w:rsidRDefault="00AC086E">
      <w:pPr>
        <w:pStyle w:val="a4"/>
        <w:numPr>
          <w:ilvl w:val="0"/>
          <w:numId w:val="6"/>
        </w:numPr>
        <w:spacing w:line="240" w:lineRule="exact"/>
        <w:ind w:leftChars="0" w:left="357" w:hanging="357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creening for infection is performed within the 24 weeks before enrollment.</w:t>
      </w:r>
    </w:p>
    <w:p w14:paraId="29128657" w14:textId="77777777" w:rsidR="00E776A7" w:rsidRDefault="00AC086E">
      <w:pPr>
        <w:pStyle w:val="a4"/>
        <w:numPr>
          <w:ilvl w:val="0"/>
          <w:numId w:val="6"/>
        </w:numPr>
        <w:spacing w:line="240" w:lineRule="exact"/>
        <w:ind w:leftChars="0" w:left="357" w:hanging="357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umor sample is taken in patients whose </w:t>
      </w:r>
      <w:r>
        <w:rPr>
          <w:rFonts w:ascii="Times New Roman" w:hAnsi="Times New Roman" w:cs="Times New Roman"/>
          <w:i/>
          <w:sz w:val="20"/>
          <w:szCs w:val="20"/>
        </w:rPr>
        <w:t>HER2</w:t>
      </w:r>
      <w:r>
        <w:rPr>
          <w:rFonts w:ascii="Times New Roman" w:hAnsi="Times New Roman" w:cs="Times New Roman"/>
          <w:sz w:val="20"/>
          <w:szCs w:val="20"/>
        </w:rPr>
        <w:t xml:space="preserve"> amplification was detected by means other than </w:t>
      </w:r>
      <w:proofErr w:type="spellStart"/>
      <w:r>
        <w:rPr>
          <w:rFonts w:hint="eastAsia"/>
          <w:sz w:val="16"/>
        </w:rPr>
        <w:t>FoundationONE</w:t>
      </w:r>
      <w:proofErr w:type="spellEnd"/>
      <w:r>
        <w:rPr>
          <w:rFonts w:hint="eastAsia"/>
          <w:sz w:val="16"/>
        </w:rPr>
        <w:t xml:space="preserve"> </w:t>
      </w:r>
      <w:proofErr w:type="spellStart"/>
      <w:r>
        <w:rPr>
          <w:rFonts w:hint="eastAsia"/>
          <w:sz w:val="16"/>
        </w:rPr>
        <w:t>CDx</w:t>
      </w:r>
      <w:proofErr w:type="spellEnd"/>
      <w:r>
        <w:rPr>
          <w:sz w:val="16"/>
        </w:rPr>
        <w:t xml:space="preserve"> </w:t>
      </w:r>
      <w:r>
        <w:rPr>
          <w:sz w:val="20"/>
          <w:szCs w:val="20"/>
        </w:rPr>
        <w:t>after enrollment of the last patient.</w:t>
      </w:r>
    </w:p>
    <w:p w14:paraId="46B890C5" w14:textId="77777777" w:rsidR="00E776A7" w:rsidRDefault="00AC086E">
      <w:pPr>
        <w:pStyle w:val="a4"/>
        <w:numPr>
          <w:ilvl w:val="0"/>
          <w:numId w:val="6"/>
        </w:numPr>
        <w:spacing w:line="240" w:lineRule="exact"/>
        <w:ind w:leftChars="0" w:left="357" w:hanging="357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hen disease progression is observed, a tumor sample is obtained in the patient, whose informed consent is obtained before starting post-study treatment.</w:t>
      </w:r>
    </w:p>
    <w:p w14:paraId="3196B540" w14:textId="77777777" w:rsidR="00E776A7" w:rsidRDefault="00AC086E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T, Computed tomography; ECG, Electrocardiogram; MRI, magnetic resonance imaging; MUGA, multiple-gated acquisition scan </w:t>
      </w:r>
    </w:p>
    <w:p w14:paraId="7DB4305D" w14:textId="77777777" w:rsidR="00E776A7" w:rsidRDefault="00AC086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sectPr w:rsidR="00E776A7">
      <w:footerReference w:type="default" r:id="rId7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28E861" w14:textId="77777777" w:rsidR="00E776A7" w:rsidRDefault="00AC086E">
      <w:r>
        <w:separator/>
      </w:r>
    </w:p>
  </w:endnote>
  <w:endnote w:type="continuationSeparator" w:id="0">
    <w:p w14:paraId="4246D30A" w14:textId="77777777" w:rsidR="00E776A7" w:rsidRDefault="00AC086E">
      <w:r>
        <w:continuationSeparator/>
      </w:r>
    </w:p>
  </w:endnote>
  <w:endnote w:type="continuationNotice" w:id="1">
    <w:p w14:paraId="53215A48" w14:textId="77777777" w:rsidR="00E776A7" w:rsidRDefault="00E776A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w.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95090523"/>
      <w:docPartObj>
        <w:docPartGallery w:val="Page Numbers (Bottom of Page)"/>
        <w:docPartUnique/>
      </w:docPartObj>
    </w:sdtPr>
    <w:sdtEndPr/>
    <w:sdtContent>
      <w:p w14:paraId="0E3D7AC4" w14:textId="77777777" w:rsidR="00E776A7" w:rsidRDefault="00AC086E">
        <w:pPr>
          <w:pStyle w:val="a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  <w:lang w:val="ja-JP"/>
          </w:rPr>
          <w:t>1</w:t>
        </w:r>
        <w:r>
          <w:fldChar w:fldCharType="end"/>
        </w:r>
      </w:p>
    </w:sdtContent>
  </w:sdt>
  <w:p w14:paraId="679B6234" w14:textId="77777777" w:rsidR="00E776A7" w:rsidRDefault="00E776A7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4249B6" w14:textId="77777777" w:rsidR="00E776A7" w:rsidRDefault="00AC086E">
      <w:r>
        <w:separator/>
      </w:r>
    </w:p>
  </w:footnote>
  <w:footnote w:type="continuationSeparator" w:id="0">
    <w:p w14:paraId="105739C3" w14:textId="77777777" w:rsidR="00E776A7" w:rsidRDefault="00AC086E">
      <w:r>
        <w:continuationSeparator/>
      </w:r>
    </w:p>
  </w:footnote>
  <w:footnote w:type="continuationNotice" w:id="1">
    <w:p w14:paraId="72D57321" w14:textId="77777777" w:rsidR="00E776A7" w:rsidRDefault="00E776A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D72F79"/>
    <w:multiLevelType w:val="hybridMultilevel"/>
    <w:tmpl w:val="5C383EE4"/>
    <w:lvl w:ilvl="0" w:tplc="CADA92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D0C16F3"/>
    <w:multiLevelType w:val="multilevel"/>
    <w:tmpl w:val="6388CFB8"/>
    <w:lvl w:ilvl="0">
      <w:start w:val="1"/>
      <w:numFmt w:val="decimal"/>
      <w:pStyle w:val="1"/>
      <w:lvlText w:val="（%1）"/>
      <w:lvlJc w:val="right"/>
      <w:pPr>
        <w:tabs>
          <w:tab w:val="num" w:pos="425"/>
        </w:tabs>
        <w:ind w:left="425" w:firstLine="0"/>
      </w:pPr>
      <w:rPr>
        <w:rFonts w:hint="eastAsia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2"/>
      <w:lvlText w:val="%2）"/>
      <w:lvlJc w:val="right"/>
      <w:pPr>
        <w:tabs>
          <w:tab w:val="num" w:pos="1418"/>
        </w:tabs>
        <w:ind w:left="1418" w:firstLine="0"/>
      </w:pPr>
      <w:rPr>
        <w:rFonts w:ascii="Times New Roman" w:eastAsia="ＭＳ 明朝" w:hAnsi="Times New Roman" w:hint="default"/>
        <w:b w:val="0"/>
        <w:i w:val="0"/>
        <w:color w:val="auto"/>
        <w:sz w:val="21"/>
      </w:rPr>
    </w:lvl>
    <w:lvl w:ilvl="2">
      <w:start w:val="1"/>
      <w:numFmt w:val="lowerRoman"/>
      <w:pStyle w:val="3"/>
      <w:lvlText w:val="%3）"/>
      <w:lvlJc w:val="right"/>
      <w:pPr>
        <w:tabs>
          <w:tab w:val="num" w:pos="1360"/>
        </w:tabs>
        <w:ind w:left="1360" w:firstLine="0"/>
      </w:pPr>
      <w:rPr>
        <w:rFonts w:ascii="Times New Roman" w:eastAsia="ＭＳ 明朝" w:hAnsi="Times New Roman" w:hint="default"/>
        <w:b w:val="0"/>
        <w:i w:val="0"/>
        <w:color w:val="auto"/>
        <w:sz w:val="21"/>
      </w:rPr>
    </w:lvl>
    <w:lvl w:ilvl="3">
      <w:start w:val="1"/>
      <w:numFmt w:val="none"/>
      <w:lvlRestart w:val="0"/>
      <w:lvlText w:val=""/>
      <w:lvlJc w:val="left"/>
      <w:pPr>
        <w:ind w:left="1983" w:hanging="708"/>
      </w:pPr>
      <w:rPr>
        <w:rFonts w:hint="eastAsia"/>
      </w:rPr>
    </w:lvl>
    <w:lvl w:ilvl="4">
      <w:start w:val="1"/>
      <w:numFmt w:val="none"/>
      <w:lvlRestart w:val="0"/>
      <w:lvlText w:val=""/>
      <w:lvlJc w:val="left"/>
      <w:pPr>
        <w:ind w:left="2550" w:hanging="850"/>
      </w:pPr>
      <w:rPr>
        <w:rFonts w:hint="eastAsia"/>
      </w:rPr>
    </w:lvl>
    <w:lvl w:ilvl="5">
      <w:start w:val="1"/>
      <w:numFmt w:val="none"/>
      <w:lvlRestart w:val="0"/>
      <w:lvlText w:val=""/>
      <w:lvlJc w:val="left"/>
      <w:pPr>
        <w:ind w:left="3259" w:hanging="1134"/>
      </w:pPr>
      <w:rPr>
        <w:rFonts w:hint="eastAsia"/>
      </w:rPr>
    </w:lvl>
    <w:lvl w:ilvl="6">
      <w:start w:val="1"/>
      <w:numFmt w:val="none"/>
      <w:lvlRestart w:val="0"/>
      <w:lvlText w:val=""/>
      <w:lvlJc w:val="left"/>
      <w:pPr>
        <w:ind w:left="3826" w:hanging="1276"/>
      </w:pPr>
      <w:rPr>
        <w:rFonts w:hint="eastAsia"/>
      </w:rPr>
    </w:lvl>
    <w:lvl w:ilvl="7">
      <w:start w:val="1"/>
      <w:numFmt w:val="none"/>
      <w:lvlRestart w:val="0"/>
      <w:lvlText w:val=""/>
      <w:lvlJc w:val="left"/>
      <w:pPr>
        <w:ind w:left="4393" w:hanging="1418"/>
      </w:pPr>
      <w:rPr>
        <w:rFonts w:hint="eastAsia"/>
      </w:rPr>
    </w:lvl>
    <w:lvl w:ilvl="8">
      <w:start w:val="1"/>
      <w:numFmt w:val="none"/>
      <w:lvlRestart w:val="0"/>
      <w:lvlText w:val=""/>
      <w:lvlJc w:val="left"/>
      <w:pPr>
        <w:ind w:left="5101" w:hanging="1700"/>
      </w:pPr>
      <w:rPr>
        <w:rFonts w:hint="eastAsia"/>
      </w:rPr>
    </w:lvl>
  </w:abstractNum>
  <w:abstractNum w:abstractNumId="2" w15:restartNumberingAfterBreak="0">
    <w:nsid w:val="6B793F55"/>
    <w:multiLevelType w:val="hybridMultilevel"/>
    <w:tmpl w:val="54D4B1A8"/>
    <w:lvl w:ilvl="0" w:tplc="033A06D0">
      <w:start w:val="1"/>
      <w:numFmt w:val="lowerLetter"/>
      <w:lvlText w:val="(%1)"/>
      <w:lvlJc w:val="left"/>
      <w:pPr>
        <w:tabs>
          <w:tab w:val="num" w:pos="840"/>
        </w:tabs>
        <w:ind w:left="840" w:hanging="420"/>
      </w:pPr>
      <w:rPr>
        <w:rFonts w:hint="eastAsia"/>
      </w:rPr>
    </w:lvl>
    <w:lvl w:ilvl="1" w:tplc="FF702748">
      <w:start w:val="6"/>
      <w:numFmt w:val="decimal"/>
      <w:lvlText w:val="（%2）"/>
      <w:lvlJc w:val="left"/>
      <w:pPr>
        <w:ind w:left="1140" w:hanging="72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37C3DFE"/>
    <w:multiLevelType w:val="hybridMultilevel"/>
    <w:tmpl w:val="9CD2BB9C"/>
    <w:lvl w:ilvl="0" w:tplc="DAD260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8070329"/>
    <w:multiLevelType w:val="hybridMultilevel"/>
    <w:tmpl w:val="22CEB200"/>
    <w:lvl w:ilvl="0" w:tplc="35928E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0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433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6A7"/>
    <w:rsid w:val="0024421B"/>
    <w:rsid w:val="006D0393"/>
    <w:rsid w:val="008840BA"/>
    <w:rsid w:val="00935643"/>
    <w:rsid w:val="009A575E"/>
    <w:rsid w:val="00A25ACC"/>
    <w:rsid w:val="00AC086E"/>
    <w:rsid w:val="00D6228A"/>
    <w:rsid w:val="00E776A7"/>
    <w:rsid w:val="00FD0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1DB7BF94"/>
  <w15:docId w15:val="{B55B0B95-04F0-4427-B59F-07078FE84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4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リスト1"/>
    <w:uiPriority w:val="1"/>
    <w:qFormat/>
    <w:pPr>
      <w:widowControl w:val="0"/>
      <w:numPr>
        <w:numId w:val="1"/>
      </w:numPr>
      <w:jc w:val="both"/>
    </w:pPr>
    <w:rPr>
      <w:rFonts w:ascii="Times New Roman" w:eastAsia="ＭＳ 明朝" w:hAnsi="Times New Roman"/>
      <w:szCs w:val="21"/>
    </w:rPr>
  </w:style>
  <w:style w:type="paragraph" w:customStyle="1" w:styleId="2">
    <w:name w:val="リスト2"/>
    <w:uiPriority w:val="1"/>
    <w:qFormat/>
    <w:pPr>
      <w:widowControl w:val="0"/>
      <w:numPr>
        <w:ilvl w:val="1"/>
        <w:numId w:val="1"/>
      </w:numPr>
      <w:jc w:val="both"/>
    </w:pPr>
    <w:rPr>
      <w:rFonts w:ascii="Times New Roman" w:eastAsia="ＭＳ 明朝" w:hAnsi="Times New Roman"/>
      <w:szCs w:val="21"/>
    </w:rPr>
  </w:style>
  <w:style w:type="paragraph" w:customStyle="1" w:styleId="3">
    <w:name w:val="リスト3"/>
    <w:uiPriority w:val="1"/>
    <w:qFormat/>
    <w:pPr>
      <w:widowControl w:val="0"/>
      <w:numPr>
        <w:ilvl w:val="2"/>
        <w:numId w:val="1"/>
      </w:numPr>
      <w:jc w:val="both"/>
    </w:pPr>
    <w:rPr>
      <w:rFonts w:ascii="Times New Roman" w:eastAsia="ＭＳ 明朝" w:hAnsi="Times New Roman"/>
      <w:szCs w:val="21"/>
    </w:rPr>
  </w:style>
  <w:style w:type="paragraph" w:styleId="a4">
    <w:name w:val="List Paragraph"/>
    <w:basedOn w:val="a"/>
    <w:uiPriority w:val="34"/>
    <w:qFormat/>
    <w:pPr>
      <w:ind w:leftChars="400" w:left="840"/>
    </w:pPr>
  </w:style>
  <w:style w:type="character" w:styleId="a5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6">
    <w:name w:val="footnote text"/>
    <w:link w:val="a7"/>
    <w:uiPriority w:val="24"/>
    <w:qFormat/>
    <w:pPr>
      <w:snapToGrid w:val="0"/>
      <w:ind w:left="170" w:hanging="170"/>
      <w:jc w:val="both"/>
    </w:pPr>
    <w:rPr>
      <w:rFonts w:ascii="Times New Roman" w:eastAsia="ＭＳ 明朝" w:hAnsi="Times New Roman"/>
      <w:sz w:val="18"/>
      <w:szCs w:val="21"/>
    </w:rPr>
  </w:style>
  <w:style w:type="character" w:customStyle="1" w:styleId="a7">
    <w:name w:val="脚注文字列 (文字)"/>
    <w:basedOn w:val="a0"/>
    <w:link w:val="a6"/>
    <w:uiPriority w:val="24"/>
    <w:rPr>
      <w:rFonts w:ascii="Times New Roman" w:eastAsia="ＭＳ 明朝" w:hAnsi="Times New Roman"/>
      <w:sz w:val="18"/>
      <w:szCs w:val="21"/>
    </w:rPr>
  </w:style>
  <w:style w:type="character" w:styleId="a8">
    <w:name w:val="footnote reference"/>
    <w:basedOn w:val="a0"/>
    <w:uiPriority w:val="99"/>
    <w:unhideWhenUsed/>
    <w:rPr>
      <w:vertAlign w:val="superscript"/>
    </w:rPr>
  </w:style>
  <w:style w:type="paragraph" w:styleId="a9">
    <w:name w:val="header"/>
    <w:basedOn w:val="a"/>
    <w:link w:val="aa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</w:style>
  <w:style w:type="paragraph" w:styleId="ab">
    <w:name w:val="footer"/>
    <w:basedOn w:val="a"/>
    <w:link w:val="ac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</w:style>
  <w:style w:type="paragraph" w:styleId="ad">
    <w:name w:val="Balloon Text"/>
    <w:basedOn w:val="a"/>
    <w:link w:val="ae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Pr>
      <w:rFonts w:ascii="Segoe UI" w:hAnsi="Segoe UI" w:cs="Segoe UI"/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Pr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semiHidden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Pr>
      <w:b/>
      <w:bCs/>
      <w:sz w:val="20"/>
      <w:szCs w:val="20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ＭＳw." w:eastAsia="ＭＳw." w:cs="ＭＳw.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5</Words>
  <Characters>1686</Characters>
  <Application>Microsoft Office Word</Application>
  <DocSecurity>0</DocSecurity>
  <Lines>14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浅尾 哲次</dc:creator>
  <cp:lastModifiedBy>Ikeda Sadakatsu</cp:lastModifiedBy>
  <cp:revision>4</cp:revision>
  <cp:lastPrinted>2019-07-12T07:24:00Z</cp:lastPrinted>
  <dcterms:created xsi:type="dcterms:W3CDTF">2020-06-19T08:41:00Z</dcterms:created>
  <dcterms:modified xsi:type="dcterms:W3CDTF">2020-06-19T08:43:00Z</dcterms:modified>
</cp:coreProperties>
</file>